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986E0" w14:textId="0FB40668" w:rsidR="0012017A" w:rsidRPr="0012017A" w:rsidRDefault="0012017A" w:rsidP="001201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DC07CF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  <w:r w:rsidRPr="0012017A">
        <w:rPr>
          <w:rFonts w:ascii="Times New Roman" w:hAnsi="Times New Roman" w:cs="Times New Roman"/>
        </w:rPr>
        <w:t xml:space="preserve">Two-way ANOVA showing the effects of </w:t>
      </w:r>
      <w:r w:rsidR="00DC07CF" w:rsidRPr="00DC07CF">
        <w:rPr>
          <w:rFonts w:ascii="Times New Roman" w:hAnsi="Times New Roman" w:cs="Times New Roman"/>
        </w:rPr>
        <w:t>gastrointestinal tract</w:t>
      </w:r>
      <w:r w:rsidRPr="0012017A">
        <w:rPr>
          <w:rFonts w:ascii="Times New Roman" w:hAnsi="Times New Roman" w:cs="Times New Roman"/>
        </w:rPr>
        <w:t xml:space="preserve"> and </w:t>
      </w:r>
      <w:r w:rsidR="00591D1F">
        <w:rPr>
          <w:rFonts w:ascii="Times New Roman" w:hAnsi="Times New Roman" w:cs="Times New Roman"/>
        </w:rPr>
        <w:t>dietary fiber</w:t>
      </w:r>
      <w:r w:rsidRPr="0012017A">
        <w:rPr>
          <w:rFonts w:ascii="Times New Roman" w:hAnsi="Times New Roman" w:cs="Times New Roman"/>
        </w:rPr>
        <w:t xml:space="preserve"> on the α-diversity of </w:t>
      </w:r>
      <w:r w:rsidR="00BB5804">
        <w:rPr>
          <w:rFonts w:ascii="Times New Roman" w:hAnsi="Times New Roman" w:cs="Times New Roman" w:hint="eastAsia"/>
        </w:rPr>
        <w:t>core</w:t>
      </w:r>
      <w:r w:rsidRPr="0012017A">
        <w:rPr>
          <w:rFonts w:ascii="Times New Roman" w:hAnsi="Times New Roman" w:cs="Times New Roman"/>
        </w:rPr>
        <w:t xml:space="preserve"> bacterial communities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484"/>
        <w:gridCol w:w="1484"/>
        <w:gridCol w:w="1485"/>
        <w:gridCol w:w="860"/>
        <w:gridCol w:w="861"/>
      </w:tblGrid>
      <w:tr w:rsidR="003153B2" w:rsidRPr="005F714A" w14:paraId="1D9F20A2" w14:textId="77777777" w:rsidTr="00C74E3B">
        <w:tc>
          <w:tcPr>
            <w:tcW w:w="2122" w:type="dxa"/>
          </w:tcPr>
          <w:p w14:paraId="5CC03371" w14:textId="77777777" w:rsidR="003153B2" w:rsidRPr="00591D1F" w:rsidRDefault="003153B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4" w:type="dxa"/>
          </w:tcPr>
          <w:p w14:paraId="548264DE" w14:textId="7D307F96" w:rsidR="003153B2" w:rsidRPr="00591D1F" w:rsidRDefault="003153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Sums of squares</w:t>
            </w:r>
          </w:p>
        </w:tc>
        <w:tc>
          <w:tcPr>
            <w:tcW w:w="1484" w:type="dxa"/>
          </w:tcPr>
          <w:p w14:paraId="29648B4A" w14:textId="737C8302" w:rsidR="003153B2" w:rsidRPr="00591D1F" w:rsidRDefault="003153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degree of freedom</w:t>
            </w:r>
          </w:p>
        </w:tc>
        <w:tc>
          <w:tcPr>
            <w:tcW w:w="1485" w:type="dxa"/>
          </w:tcPr>
          <w:p w14:paraId="11406C47" w14:textId="005BB19E" w:rsidR="003153B2" w:rsidRPr="00591D1F" w:rsidRDefault="003153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Mean squares</w:t>
            </w:r>
          </w:p>
        </w:tc>
        <w:tc>
          <w:tcPr>
            <w:tcW w:w="860" w:type="dxa"/>
          </w:tcPr>
          <w:p w14:paraId="6F86A3D3" w14:textId="67FC88C7" w:rsidR="003153B2" w:rsidRPr="00591D1F" w:rsidRDefault="003153B2" w:rsidP="005F714A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</w:t>
            </w:r>
          </w:p>
        </w:tc>
        <w:tc>
          <w:tcPr>
            <w:tcW w:w="861" w:type="dxa"/>
          </w:tcPr>
          <w:p w14:paraId="1B47D329" w14:textId="5E1821D8" w:rsidR="003153B2" w:rsidRPr="00591D1F" w:rsidRDefault="003153B2" w:rsidP="005F714A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</w:tr>
      <w:tr w:rsidR="003153B2" w:rsidRPr="005F714A" w14:paraId="64C42AFD" w14:textId="77777777" w:rsidTr="00C74E3B">
        <w:tc>
          <w:tcPr>
            <w:tcW w:w="2122" w:type="dxa"/>
          </w:tcPr>
          <w:p w14:paraId="7CB3A377" w14:textId="3A8AF7D6" w:rsidR="003153B2" w:rsidRPr="00591D1F" w:rsidRDefault="00C74E3B" w:rsidP="00C74E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 w:rsidR="00DC07CF" w:rsidRPr="00DC07CF">
              <w:rPr>
                <w:rFonts w:ascii="Times New Roman" w:hAnsi="Times New Roman" w:cs="Times New Roman"/>
                <w:sz w:val="15"/>
                <w:szCs w:val="15"/>
              </w:rPr>
              <w:t>astrointestinal tract</w:t>
            </w:r>
          </w:p>
        </w:tc>
        <w:tc>
          <w:tcPr>
            <w:tcW w:w="1484" w:type="dxa"/>
          </w:tcPr>
          <w:p w14:paraId="12930A6A" w14:textId="77777777" w:rsidR="003153B2" w:rsidRPr="00591D1F" w:rsidRDefault="003153B2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4" w:type="dxa"/>
          </w:tcPr>
          <w:p w14:paraId="2E03337D" w14:textId="77777777" w:rsidR="003153B2" w:rsidRPr="00591D1F" w:rsidRDefault="003153B2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5" w:type="dxa"/>
          </w:tcPr>
          <w:p w14:paraId="4BDB17FA" w14:textId="77777777" w:rsidR="003153B2" w:rsidRPr="00591D1F" w:rsidRDefault="003153B2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</w:tcPr>
          <w:p w14:paraId="2F33BC4B" w14:textId="77777777" w:rsidR="003153B2" w:rsidRPr="00591D1F" w:rsidRDefault="003153B2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1" w:type="dxa"/>
          </w:tcPr>
          <w:p w14:paraId="6ECB675A" w14:textId="77777777" w:rsidR="003153B2" w:rsidRPr="00591D1F" w:rsidRDefault="003153B2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3153B2" w:rsidRPr="005F714A" w14:paraId="3EF88802" w14:textId="77777777" w:rsidTr="00C74E3B">
        <w:tc>
          <w:tcPr>
            <w:tcW w:w="2122" w:type="dxa"/>
          </w:tcPr>
          <w:p w14:paraId="54B21675" w14:textId="4020BBA3" w:rsidR="003153B2" w:rsidRPr="00591D1F" w:rsidRDefault="00E104E2" w:rsidP="00C74E3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Shannon</w:t>
            </w:r>
          </w:p>
        </w:tc>
        <w:tc>
          <w:tcPr>
            <w:tcW w:w="1484" w:type="dxa"/>
          </w:tcPr>
          <w:p w14:paraId="4F146B95" w14:textId="0ACFD3B3" w:rsidR="003153B2" w:rsidRPr="00591D1F" w:rsidRDefault="009A32A4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350</w:t>
            </w:r>
          </w:p>
        </w:tc>
        <w:tc>
          <w:tcPr>
            <w:tcW w:w="1484" w:type="dxa"/>
          </w:tcPr>
          <w:p w14:paraId="5D700E3E" w14:textId="5F2FA5E5" w:rsidR="003153B2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85" w:type="dxa"/>
          </w:tcPr>
          <w:p w14:paraId="2EDF3592" w14:textId="5387E5A2" w:rsidR="003153B2" w:rsidRPr="00591D1F" w:rsidRDefault="009A32A4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350</w:t>
            </w:r>
          </w:p>
        </w:tc>
        <w:tc>
          <w:tcPr>
            <w:tcW w:w="860" w:type="dxa"/>
          </w:tcPr>
          <w:p w14:paraId="4416DBBC" w14:textId="11F31F50" w:rsidR="003153B2" w:rsidRPr="00591D1F" w:rsidRDefault="009A32A4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7.894</w:t>
            </w:r>
          </w:p>
        </w:tc>
        <w:tc>
          <w:tcPr>
            <w:tcW w:w="861" w:type="dxa"/>
          </w:tcPr>
          <w:p w14:paraId="3BF88FE4" w14:textId="0120B796" w:rsidR="003153B2" w:rsidRPr="00591D1F" w:rsidRDefault="005807BE" w:rsidP="005F714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0</w:t>
            </w:r>
          </w:p>
        </w:tc>
      </w:tr>
      <w:tr w:rsidR="003153B2" w:rsidRPr="005F714A" w14:paraId="44E658C3" w14:textId="77777777" w:rsidTr="00C74E3B">
        <w:tc>
          <w:tcPr>
            <w:tcW w:w="2122" w:type="dxa"/>
          </w:tcPr>
          <w:p w14:paraId="5F868F17" w14:textId="42CB2160" w:rsidR="003153B2" w:rsidRPr="00591D1F" w:rsidRDefault="00E104E2" w:rsidP="00C74E3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Simpson</w:t>
            </w:r>
          </w:p>
        </w:tc>
        <w:tc>
          <w:tcPr>
            <w:tcW w:w="1484" w:type="dxa"/>
          </w:tcPr>
          <w:p w14:paraId="482C4171" w14:textId="02020A4B" w:rsidR="003153B2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A00844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1484" w:type="dxa"/>
          </w:tcPr>
          <w:p w14:paraId="64D76EF4" w14:textId="41FC2912" w:rsidR="003153B2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85" w:type="dxa"/>
          </w:tcPr>
          <w:p w14:paraId="37C87DDA" w14:textId="65EBB9EA" w:rsidR="003153B2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A00844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860" w:type="dxa"/>
          </w:tcPr>
          <w:p w14:paraId="2190EDA9" w14:textId="184AC38E" w:rsidR="003153B2" w:rsidRPr="00591D1F" w:rsidRDefault="00A00844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.739</w:t>
            </w:r>
          </w:p>
        </w:tc>
        <w:tc>
          <w:tcPr>
            <w:tcW w:w="861" w:type="dxa"/>
          </w:tcPr>
          <w:p w14:paraId="4FFA4196" w14:textId="1A459877" w:rsidR="003153B2" w:rsidRPr="00591D1F" w:rsidRDefault="005807BE" w:rsidP="005F714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0</w:t>
            </w:r>
          </w:p>
        </w:tc>
      </w:tr>
      <w:tr w:rsidR="007B21DC" w:rsidRPr="005F714A" w14:paraId="54257F10" w14:textId="77777777" w:rsidTr="00C74E3B">
        <w:tc>
          <w:tcPr>
            <w:tcW w:w="2122" w:type="dxa"/>
          </w:tcPr>
          <w:p w14:paraId="53E80E33" w14:textId="7A3B31CC" w:rsidR="007B21DC" w:rsidRPr="00591D1F" w:rsidRDefault="007B21DC" w:rsidP="00591D1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4" w:type="dxa"/>
          </w:tcPr>
          <w:p w14:paraId="0875A0CF" w14:textId="422E0323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4" w:type="dxa"/>
          </w:tcPr>
          <w:p w14:paraId="23A6D65B" w14:textId="1AF4F37F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5" w:type="dxa"/>
          </w:tcPr>
          <w:p w14:paraId="527A1A87" w14:textId="670DE41C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</w:tcPr>
          <w:p w14:paraId="31589319" w14:textId="37F5AD80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1" w:type="dxa"/>
          </w:tcPr>
          <w:p w14:paraId="2E0FE8B2" w14:textId="09FFDE09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7B21DC" w:rsidRPr="005F714A" w14:paraId="45E2ACE1" w14:textId="77777777" w:rsidTr="00C74E3B">
        <w:tc>
          <w:tcPr>
            <w:tcW w:w="2122" w:type="dxa"/>
          </w:tcPr>
          <w:p w14:paraId="40C52721" w14:textId="4E3195B2" w:rsidR="007B21DC" w:rsidRPr="00591D1F" w:rsidRDefault="007B21DC" w:rsidP="00C74E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Fiber</w:t>
            </w:r>
          </w:p>
        </w:tc>
        <w:tc>
          <w:tcPr>
            <w:tcW w:w="1484" w:type="dxa"/>
          </w:tcPr>
          <w:p w14:paraId="667AEC7C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4" w:type="dxa"/>
          </w:tcPr>
          <w:p w14:paraId="14CF468A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5" w:type="dxa"/>
          </w:tcPr>
          <w:p w14:paraId="6ED1C86A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</w:tcPr>
          <w:p w14:paraId="010271C3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1" w:type="dxa"/>
          </w:tcPr>
          <w:p w14:paraId="55D30501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21DC" w:rsidRPr="005F714A" w14:paraId="3ECE53C0" w14:textId="77777777" w:rsidTr="00C74E3B">
        <w:tc>
          <w:tcPr>
            <w:tcW w:w="2122" w:type="dxa"/>
          </w:tcPr>
          <w:p w14:paraId="240F0E07" w14:textId="42408F2E" w:rsidR="007B21DC" w:rsidRPr="00591D1F" w:rsidRDefault="007B21DC" w:rsidP="00C74E3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Shannon</w:t>
            </w:r>
          </w:p>
        </w:tc>
        <w:tc>
          <w:tcPr>
            <w:tcW w:w="1484" w:type="dxa"/>
          </w:tcPr>
          <w:p w14:paraId="7099F7A9" w14:textId="1AB35D84" w:rsidR="007B21DC" w:rsidRPr="00591D1F" w:rsidRDefault="009A32A4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61</w:t>
            </w:r>
          </w:p>
        </w:tc>
        <w:tc>
          <w:tcPr>
            <w:tcW w:w="1484" w:type="dxa"/>
          </w:tcPr>
          <w:p w14:paraId="5DBEF56B" w14:textId="1FE970C7" w:rsidR="007B21DC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485" w:type="dxa"/>
          </w:tcPr>
          <w:p w14:paraId="01DA00C9" w14:textId="36C3C4D9" w:rsidR="007B21DC" w:rsidRPr="00591D1F" w:rsidRDefault="009A32A4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.754</w:t>
            </w:r>
          </w:p>
        </w:tc>
        <w:tc>
          <w:tcPr>
            <w:tcW w:w="860" w:type="dxa"/>
          </w:tcPr>
          <w:p w14:paraId="235CDC9D" w14:textId="7C583A79" w:rsidR="007B21DC" w:rsidRPr="00591D1F" w:rsidRDefault="009A32A4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143</w:t>
            </w:r>
          </w:p>
        </w:tc>
        <w:tc>
          <w:tcPr>
            <w:tcW w:w="861" w:type="dxa"/>
          </w:tcPr>
          <w:p w14:paraId="3C88325A" w14:textId="1CBFAF14" w:rsidR="007B21DC" w:rsidRPr="00591D1F" w:rsidRDefault="005807BE" w:rsidP="005F714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0</w:t>
            </w:r>
            <w:r w:rsidR="009A32A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</w:t>
            </w:r>
          </w:p>
        </w:tc>
      </w:tr>
      <w:tr w:rsidR="007B21DC" w:rsidRPr="005F714A" w14:paraId="300C9CB6" w14:textId="77777777" w:rsidTr="00C74E3B">
        <w:tc>
          <w:tcPr>
            <w:tcW w:w="2122" w:type="dxa"/>
          </w:tcPr>
          <w:p w14:paraId="1E88E453" w14:textId="6FCBC8D1" w:rsidR="007B21DC" w:rsidRPr="00591D1F" w:rsidRDefault="007B21DC" w:rsidP="00C74E3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Simpson</w:t>
            </w:r>
          </w:p>
        </w:tc>
        <w:tc>
          <w:tcPr>
            <w:tcW w:w="1484" w:type="dxa"/>
          </w:tcPr>
          <w:p w14:paraId="04ABF71C" w14:textId="11B6E07A" w:rsidR="007B21DC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A00844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1484" w:type="dxa"/>
          </w:tcPr>
          <w:p w14:paraId="54338E11" w14:textId="3A72D47A" w:rsidR="007B21DC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485" w:type="dxa"/>
          </w:tcPr>
          <w:p w14:paraId="58DDF20C" w14:textId="1E226A90" w:rsidR="007B21DC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  <w:r w:rsidR="00A0084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60" w:type="dxa"/>
          </w:tcPr>
          <w:p w14:paraId="559BA853" w14:textId="363CBC3A" w:rsidR="007B21DC" w:rsidRPr="00591D1F" w:rsidRDefault="00A00844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654</w:t>
            </w:r>
          </w:p>
        </w:tc>
        <w:tc>
          <w:tcPr>
            <w:tcW w:w="861" w:type="dxa"/>
          </w:tcPr>
          <w:p w14:paraId="4F955C8E" w14:textId="40650581" w:rsidR="007B21DC" w:rsidRPr="00591D1F" w:rsidRDefault="005807BE" w:rsidP="005F714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</w:t>
            </w:r>
            <w:r w:rsidR="00A0084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7</w:t>
            </w:r>
          </w:p>
        </w:tc>
      </w:tr>
      <w:tr w:rsidR="007B21DC" w:rsidRPr="005F714A" w14:paraId="4FEA13B5" w14:textId="77777777" w:rsidTr="00C74E3B">
        <w:tc>
          <w:tcPr>
            <w:tcW w:w="2122" w:type="dxa"/>
          </w:tcPr>
          <w:p w14:paraId="76AB912D" w14:textId="77777777" w:rsidR="007B21DC" w:rsidRPr="00591D1F" w:rsidRDefault="007B21DC" w:rsidP="00DC07C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4" w:type="dxa"/>
          </w:tcPr>
          <w:p w14:paraId="2EED5274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4" w:type="dxa"/>
          </w:tcPr>
          <w:p w14:paraId="6180E8C2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5" w:type="dxa"/>
          </w:tcPr>
          <w:p w14:paraId="296E324B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</w:tcPr>
          <w:p w14:paraId="038C3C98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1" w:type="dxa"/>
          </w:tcPr>
          <w:p w14:paraId="35FD426D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21DC" w:rsidRPr="005F714A" w14:paraId="692E3961" w14:textId="77777777" w:rsidTr="00C74E3B">
        <w:tc>
          <w:tcPr>
            <w:tcW w:w="2122" w:type="dxa"/>
          </w:tcPr>
          <w:p w14:paraId="4CE7EBFA" w14:textId="7E041157" w:rsidR="007B21DC" w:rsidRPr="00591D1F" w:rsidRDefault="00C74E3B" w:rsidP="00C74E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 w:rsidRPr="00C74E3B">
              <w:rPr>
                <w:rFonts w:ascii="Times New Roman" w:hAnsi="Times New Roman" w:cs="Times New Roman"/>
                <w:sz w:val="15"/>
                <w:szCs w:val="15"/>
              </w:rPr>
              <w:t>astrointestinal tract</w:t>
            </w:r>
            <w:r w:rsidR="00591D1F" w:rsidRPr="00591D1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7B21DC" w:rsidRPr="00591D1F">
              <w:rPr>
                <w:rFonts w:ascii="Times New Roman" w:hAnsi="Times New Roman" w:cs="Times New Roman"/>
                <w:sz w:val="15"/>
                <w:szCs w:val="15"/>
              </w:rPr>
              <w:t>&amp; Fiber</w:t>
            </w:r>
          </w:p>
        </w:tc>
        <w:tc>
          <w:tcPr>
            <w:tcW w:w="1484" w:type="dxa"/>
          </w:tcPr>
          <w:p w14:paraId="7854B5A7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4" w:type="dxa"/>
          </w:tcPr>
          <w:p w14:paraId="64C9ADB8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5" w:type="dxa"/>
          </w:tcPr>
          <w:p w14:paraId="281A54F8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0" w:type="dxa"/>
          </w:tcPr>
          <w:p w14:paraId="153A81DE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1" w:type="dxa"/>
          </w:tcPr>
          <w:p w14:paraId="0094D7FA" w14:textId="77777777" w:rsidR="007B21DC" w:rsidRPr="00591D1F" w:rsidRDefault="007B21DC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7B21DC" w:rsidRPr="005F714A" w14:paraId="4D019F75" w14:textId="77777777" w:rsidTr="00C74E3B">
        <w:tc>
          <w:tcPr>
            <w:tcW w:w="2122" w:type="dxa"/>
          </w:tcPr>
          <w:p w14:paraId="3A7FE68E" w14:textId="024CA1D0" w:rsidR="007B21DC" w:rsidRPr="00591D1F" w:rsidRDefault="007B21DC" w:rsidP="00C74E3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Shannon</w:t>
            </w:r>
          </w:p>
        </w:tc>
        <w:tc>
          <w:tcPr>
            <w:tcW w:w="1484" w:type="dxa"/>
          </w:tcPr>
          <w:p w14:paraId="57BC96FF" w14:textId="3CA23B25" w:rsidR="007B21DC" w:rsidRPr="00591D1F" w:rsidRDefault="00A00844" w:rsidP="005F714A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.626</w:t>
            </w:r>
          </w:p>
        </w:tc>
        <w:tc>
          <w:tcPr>
            <w:tcW w:w="1484" w:type="dxa"/>
          </w:tcPr>
          <w:p w14:paraId="78F9A46D" w14:textId="517596A1" w:rsidR="007B21DC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485" w:type="dxa"/>
          </w:tcPr>
          <w:p w14:paraId="1C25EA1A" w14:textId="3830479E" w:rsidR="007B21DC" w:rsidRPr="00591D1F" w:rsidRDefault="005807BE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A00844">
              <w:rPr>
                <w:rFonts w:ascii="Times New Roman" w:hAnsi="Times New Roman" w:cs="Times New Roman"/>
                <w:sz w:val="15"/>
                <w:szCs w:val="15"/>
              </w:rPr>
              <w:t>209</w:t>
            </w:r>
          </w:p>
        </w:tc>
        <w:tc>
          <w:tcPr>
            <w:tcW w:w="860" w:type="dxa"/>
          </w:tcPr>
          <w:p w14:paraId="7592AEB3" w14:textId="230D956A" w:rsidR="007B21DC" w:rsidRPr="00591D1F" w:rsidRDefault="00A00844" w:rsidP="005F714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636</w:t>
            </w:r>
          </w:p>
        </w:tc>
        <w:tc>
          <w:tcPr>
            <w:tcW w:w="861" w:type="dxa"/>
          </w:tcPr>
          <w:p w14:paraId="1744FF44" w14:textId="66607B61" w:rsidR="007B21DC" w:rsidRPr="00936662" w:rsidRDefault="005807BE" w:rsidP="005F714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3666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0</w:t>
            </w:r>
            <w:r w:rsidR="00A00844" w:rsidRPr="0093666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1</w:t>
            </w:r>
          </w:p>
        </w:tc>
      </w:tr>
      <w:tr w:rsidR="00DC07CF" w:rsidRPr="005F714A" w14:paraId="7F1A1E60" w14:textId="77777777" w:rsidTr="00C74E3B">
        <w:tc>
          <w:tcPr>
            <w:tcW w:w="2122" w:type="dxa"/>
          </w:tcPr>
          <w:p w14:paraId="7F6F26F9" w14:textId="39A64C8F" w:rsidR="00DC07CF" w:rsidRPr="00591D1F" w:rsidRDefault="00DC07CF" w:rsidP="00C74E3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Simpson</w:t>
            </w:r>
          </w:p>
        </w:tc>
        <w:tc>
          <w:tcPr>
            <w:tcW w:w="1484" w:type="dxa"/>
          </w:tcPr>
          <w:p w14:paraId="66372540" w14:textId="1E0CF2C7" w:rsidR="00DC07CF" w:rsidRPr="00591D1F" w:rsidRDefault="00DC07CF" w:rsidP="00DC07C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  <w:r w:rsidR="00A0084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484" w:type="dxa"/>
          </w:tcPr>
          <w:p w14:paraId="6C9CFFC2" w14:textId="4C2F7E89" w:rsidR="00DC07CF" w:rsidRPr="00591D1F" w:rsidRDefault="00DC07CF" w:rsidP="00DC07C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485" w:type="dxa"/>
          </w:tcPr>
          <w:p w14:paraId="5E0CAAD0" w14:textId="000BD4C6" w:rsidR="00DC07CF" w:rsidRPr="00591D1F" w:rsidRDefault="00DC07CF" w:rsidP="00DC07C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.00</w:t>
            </w:r>
            <w:r w:rsidR="00A0084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60" w:type="dxa"/>
          </w:tcPr>
          <w:p w14:paraId="2701D8C9" w14:textId="511AA551" w:rsidR="00DC07CF" w:rsidRPr="00591D1F" w:rsidRDefault="00DC07CF" w:rsidP="00DC07C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1.9</w:t>
            </w:r>
            <w:r w:rsidR="00A00844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861" w:type="dxa"/>
          </w:tcPr>
          <w:p w14:paraId="0CE66E17" w14:textId="27C507C2" w:rsidR="00DC07CF" w:rsidRPr="00591D1F" w:rsidRDefault="00DC07CF" w:rsidP="00DC07C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91D1F">
              <w:rPr>
                <w:rFonts w:ascii="Times New Roman" w:hAnsi="Times New Roman" w:cs="Times New Roman"/>
                <w:sz w:val="15"/>
                <w:szCs w:val="15"/>
              </w:rPr>
              <w:t>.1</w:t>
            </w:r>
            <w:r w:rsidR="00A00844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</w:tr>
    </w:tbl>
    <w:p w14:paraId="35AFB290" w14:textId="77777777" w:rsidR="0012017A" w:rsidRDefault="0012017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7B461919" w14:textId="39FCE37B" w:rsidR="003D1AC9" w:rsidRPr="004D79F4" w:rsidRDefault="0012017A">
      <w:pPr>
        <w:rPr>
          <w:rFonts w:ascii="Times New Roman" w:hAnsi="Times New Roman" w:cs="Times New Roman"/>
          <w:szCs w:val="21"/>
        </w:rPr>
      </w:pPr>
      <w:r w:rsidRPr="004D79F4">
        <w:rPr>
          <w:rFonts w:ascii="Times New Roman" w:hAnsi="Times New Roman" w:cs="Times New Roman"/>
          <w:i/>
          <w:iCs/>
          <w:szCs w:val="21"/>
        </w:rPr>
        <w:t>P</w:t>
      </w:r>
      <w:r w:rsidRPr="004D79F4">
        <w:rPr>
          <w:rFonts w:ascii="Times New Roman" w:hAnsi="Times New Roman" w:cs="Times New Roman"/>
          <w:szCs w:val="21"/>
        </w:rPr>
        <w:t xml:space="preserve"> values &lt; 0.05 in bold.</w:t>
      </w:r>
    </w:p>
    <w:sectPr w:rsidR="003D1AC9" w:rsidRPr="004D79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451E0" w14:textId="77777777" w:rsidR="008204CA" w:rsidRDefault="008204CA" w:rsidP="003153B2">
      <w:r>
        <w:separator/>
      </w:r>
    </w:p>
  </w:endnote>
  <w:endnote w:type="continuationSeparator" w:id="0">
    <w:p w14:paraId="53BD0C4F" w14:textId="77777777" w:rsidR="008204CA" w:rsidRDefault="008204CA" w:rsidP="00315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6D158" w14:textId="77777777" w:rsidR="008204CA" w:rsidRDefault="008204CA" w:rsidP="003153B2">
      <w:r>
        <w:separator/>
      </w:r>
    </w:p>
  </w:footnote>
  <w:footnote w:type="continuationSeparator" w:id="0">
    <w:p w14:paraId="5B96DEF6" w14:textId="77777777" w:rsidR="008204CA" w:rsidRDefault="008204CA" w:rsidP="003153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AC9"/>
    <w:rsid w:val="00035B95"/>
    <w:rsid w:val="000F4B14"/>
    <w:rsid w:val="0012017A"/>
    <w:rsid w:val="002B50A9"/>
    <w:rsid w:val="003153B2"/>
    <w:rsid w:val="003B67C0"/>
    <w:rsid w:val="003D1AC9"/>
    <w:rsid w:val="004D79F4"/>
    <w:rsid w:val="005807BE"/>
    <w:rsid w:val="00591D1F"/>
    <w:rsid w:val="005F714A"/>
    <w:rsid w:val="00611044"/>
    <w:rsid w:val="00646DD2"/>
    <w:rsid w:val="007B21DC"/>
    <w:rsid w:val="008204CA"/>
    <w:rsid w:val="00936662"/>
    <w:rsid w:val="009800CE"/>
    <w:rsid w:val="009A32A4"/>
    <w:rsid w:val="00A00844"/>
    <w:rsid w:val="00BB5804"/>
    <w:rsid w:val="00C71CC1"/>
    <w:rsid w:val="00C74E3B"/>
    <w:rsid w:val="00DC07CF"/>
    <w:rsid w:val="00E104E2"/>
    <w:rsid w:val="00ED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B9B90A"/>
  <w15:chartTrackingRefBased/>
  <w15:docId w15:val="{9D596651-0A44-4617-B358-0DA40E3C8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5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53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5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53B2"/>
    <w:rPr>
      <w:sz w:val="18"/>
      <w:szCs w:val="18"/>
    </w:rPr>
  </w:style>
  <w:style w:type="table" w:styleId="TableGrid">
    <w:name w:val="Table Grid"/>
    <w:basedOn w:val="TableNormal"/>
    <w:uiPriority w:val="39"/>
    <w:rsid w:val="00315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显江</dc:creator>
  <cp:keywords/>
  <dc:description/>
  <cp:lastModifiedBy>Sandhya Patel</cp:lastModifiedBy>
  <cp:revision>2</cp:revision>
  <cp:lastPrinted>2021-03-26T00:35:00Z</cp:lastPrinted>
  <dcterms:created xsi:type="dcterms:W3CDTF">2021-12-24T15:31:00Z</dcterms:created>
  <dcterms:modified xsi:type="dcterms:W3CDTF">2021-12-24T15:31:00Z</dcterms:modified>
</cp:coreProperties>
</file>